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87A" w:rsidRPr="00CD7FE7" w:rsidRDefault="00D7474E" w:rsidP="00B8487A">
      <w:r>
        <w:rPr>
          <w:rFonts w:ascii="Arial Unicode MS" w:eastAsia="Arial Unicode MS" w:hAnsi="Arial Unicode MS" w:cs="Arial Unicode MS"/>
          <w:sz w:val="20"/>
          <w:u w:val="single"/>
        </w:rPr>
        <w:t>Text S2</w:t>
      </w:r>
      <w:r w:rsidR="00B8487A" w:rsidRPr="00AA5AED">
        <w:rPr>
          <w:rFonts w:ascii="Arial Unicode MS" w:eastAsia="Arial Unicode MS" w:hAnsi="Arial Unicode MS" w:cs="Arial Unicode MS"/>
          <w:sz w:val="20"/>
          <w:u w:val="single"/>
        </w:rPr>
        <w:t xml:space="preserve">: Search Strategy </w:t>
      </w:r>
      <w:r w:rsidR="00B8487A">
        <w:rPr>
          <w:rFonts w:ascii="Arial Unicode MS" w:eastAsia="Arial Unicode MS" w:hAnsi="Arial Unicode MS" w:cs="Arial Unicode MS"/>
          <w:sz w:val="20"/>
          <w:u w:val="single"/>
        </w:rPr>
        <w:t>used for</w:t>
      </w:r>
      <w:r w:rsidR="00B8487A" w:rsidRPr="00AA5AED">
        <w:rPr>
          <w:rFonts w:ascii="Arial Unicode MS" w:eastAsia="Arial Unicode MS" w:hAnsi="Arial Unicode MS" w:cs="Arial Unicode MS"/>
          <w:sz w:val="20"/>
          <w:u w:val="single"/>
        </w:rPr>
        <w:t xml:space="preserve"> Medline via Ovid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*hypertension/ (130173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*blood pressure/ (6089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(high or increased or elevated) adj2 blood pressu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137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(high or increased or elevated) adj2 (diastolic or systolic or arterial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235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re</w:t>
      </w:r>
      <w:proofErr w:type="gramStart"/>
      <w:r>
        <w:rPr>
          <w:rFonts w:ascii="Arial Unicode MS" w:eastAsia="Arial Unicode MS" w:hAnsi="Arial Unicode MS" w:cs="Arial Unicode MS"/>
          <w:sz w:val="20"/>
        </w:rPr>
        <w:t>?hyperten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ypertens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024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'systolic blood pressure' or 'diastolic blood pressure'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4449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1 or 2 or 3 or 4 or 5 or 6 (36961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"equipment and supplies"/ (17450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*health facilities/ (651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*blood pressure determination/ (7840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*health services administration/ (286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*health education/ (28213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*delivery of healthcare/ (3666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*primary healthcare/ (3077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*internet/ (2284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*health services accessibility/ (2166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*health planning/ (11383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*health priorities/ (386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*"fees and charges"/ (326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*insurance coverage/ (3890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*health services research/ (11893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*health status disparities/ (3506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3     *social support/ (1582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*financing, government/ (725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8 or 9 or 10 or 11 or 12 or 13 or 14 or 15 or 16 or 17 or 18 or 19 or 20 or 21 or 22 or 23 or 24 (22370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5 and 7 (553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3 equipment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66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Health* adj2 (Facilities or facility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013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Health record system*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1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Mobile unit* or Sphygmomanometer or Consumable* or Ambulatory blood pressure measurement or (Monitoring adj2 equipment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48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((Drug* or pharmaceutical* or medicine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edic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) adj3 (Availability or affordabilit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ppropri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cos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539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((Staff* or worker*) adj3 (train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healthcare or model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6573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(Provide* adj1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08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Polic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1 (maker* or planner* or manager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828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((Inform* or empower*) adj2 (patient* or user* or consumer* or staff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225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  nation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guid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44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(Inform* adj2 (self-care or healthy lifestyle* or diet* or phys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ctivit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69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(Standard* adj2 (enforce* or implement* or monitor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73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"Rational drug </w:t>
      </w:r>
      <w:proofErr w:type="spellStart"/>
      <w:r>
        <w:rPr>
          <w:rFonts w:ascii="Arial Unicode MS" w:eastAsia="Arial Unicode MS" w:hAnsi="Arial Unicode MS" w:cs="Arial Unicode MS"/>
          <w:sz w:val="20"/>
        </w:rPr>
        <w:t>use".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70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(Community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organisatio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bili</w:t>
      </w:r>
      <w:proofErr w:type="gramStart"/>
      <w:r>
        <w:rPr>
          <w:rFonts w:ascii="Arial Unicode MS" w:eastAsia="Arial Unicode MS" w:hAnsi="Arial Unicode MS" w:cs="Arial Unicode MS"/>
          <w:sz w:val="20"/>
        </w:rPr>
        <w:t>?ation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716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((Consumer or Stakeholder) adj2 participatio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16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2     "Clinic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governance".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886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3     (Leadership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ntral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centrali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092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4     ("policy authority" or (management adj2 approach*) or "quality assurance" or (setting adj2 practice) or "Chronic Care Model"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2545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manag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(capacity or performanc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12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((Legal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ministrat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2 framework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74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grat</w:t>
      </w:r>
      <w:proofErr w:type="spellEnd"/>
      <w:r>
        <w:rPr>
          <w:rFonts w:ascii="Arial Unicode MS" w:eastAsia="Arial Unicode MS" w:hAnsi="Arial Unicode MS" w:cs="Arial Unicode MS"/>
          <w:sz w:val="20"/>
        </w:rPr>
        <w:t>*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68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((System or policy) adj2 design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98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   (Taxation or "Targeted payment" or "Targeted payments" or Commissioning or Capitation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st</w:t>
      </w:r>
      <w:proofErr w:type="gramStart"/>
      <w:r>
        <w:rPr>
          <w:rFonts w:ascii="Arial Unicode MS" w:eastAsia="Arial Unicode MS" w:hAnsi="Arial Unicode MS" w:cs="Arial Unicode MS"/>
          <w:sz w:val="20"/>
        </w:rPr>
        <w:t>?sharing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Financing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141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(Fee adj2 servi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300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(social adj2 (capital or support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934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Social</w:t>
      </w:r>
      <w:proofErr w:type="gramStart"/>
      <w:r>
        <w:rPr>
          <w:rFonts w:ascii="Arial Unicode MS" w:eastAsia="Arial Unicode MS" w:hAnsi="Arial Unicode MS" w:cs="Arial Unicode MS"/>
          <w:sz w:val="20"/>
        </w:rPr>
        <w:t>?health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mmunity?based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ealth or Private) adj3 insuranc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326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3     27 or 28 or 29 or 30 or 31 or 32 or 33 or 34 or 35 or 36 or 37 or 38 or 39 or 40 or 41 or 42 or 43 or 44 or 45 or 46 or 47 or 48 or 49 or 50 or 51 or 52 (18193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4     53 and 7 (458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5     26 or 54 (936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6     ((</w:t>
      </w:r>
      <w:proofErr w:type="spellStart"/>
      <w:r>
        <w:rPr>
          <w:rFonts w:ascii="Arial Unicode MS" w:eastAsia="Arial Unicode MS" w:hAnsi="Arial Unicode MS" w:cs="Arial Unicode MS"/>
          <w:sz w:val="20"/>
        </w:rPr>
        <w:t>Diagno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aware* or detec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den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trea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ana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control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dhe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screen*) adj3 (blood pressure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ypertens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diastolic or systolic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</w:t>
      </w:r>
      <w:proofErr w:type="gramStart"/>
      <w:r>
        <w:rPr>
          <w:rFonts w:ascii="Arial Unicode MS" w:eastAsia="Arial Unicode MS" w:hAnsi="Arial Unicode MS" w:cs="Arial Unicode MS"/>
          <w:sz w:val="20"/>
        </w:rPr>
        <w:t>,ti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63592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7     ((medication or drug or treatment) adj3 (compliance or adherenc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Start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 (1544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8     exp medication adherence/ (4576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9     exp patient compliance/ (47845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0     56 or 57 or 58 or 59 (11667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1     55 and 60 (2949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2     (animals not (humans and animals)).sh. (3688338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proofErr w:type="gramStart"/>
      <w:r>
        <w:rPr>
          <w:rFonts w:ascii="Arial Unicode MS" w:eastAsia="Arial Unicode MS" w:hAnsi="Arial Unicode MS" w:cs="Arial Unicode MS"/>
          <w:sz w:val="20"/>
        </w:rPr>
        <w:lastRenderedPageBreak/>
        <w:t>63     (rat or rats or rodent* or mouse or mice or murine or dog or dogs or canine* or cat or cats or feline* or rabbit or rabbits or pig or pigs or porcine or swine or sheep or ovine* or guinea pig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(1543224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4     62 or 63 (3904407)</w:t>
      </w:r>
    </w:p>
    <w:p w:rsidR="00B8487A" w:rsidRDefault="00B8487A" w:rsidP="00B8487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5     61 not 64 (2923)</w:t>
      </w:r>
    </w:p>
    <w:p w:rsidR="00D45E56" w:rsidRPr="00B8487A" w:rsidRDefault="00D45E56">
      <w:pPr>
        <w:rPr>
          <w:u w:val="single"/>
        </w:rPr>
      </w:pPr>
    </w:p>
    <w:sectPr w:rsidR="00D45E56" w:rsidRPr="00B8487A" w:rsidSect="00D4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8487A"/>
    <w:rsid w:val="00040E55"/>
    <w:rsid w:val="0049125D"/>
    <w:rsid w:val="007515BF"/>
    <w:rsid w:val="007F0673"/>
    <w:rsid w:val="00B8487A"/>
    <w:rsid w:val="00D45E56"/>
    <w:rsid w:val="00D74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7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E</Company>
  <LinksUpToDate>false</LinksUpToDate>
  <CharactersWithSpaces>4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meen</dc:creator>
  <cp:lastModifiedBy>Jesmeen</cp:lastModifiedBy>
  <cp:revision>2</cp:revision>
  <dcterms:created xsi:type="dcterms:W3CDTF">2013-06-14T13:51:00Z</dcterms:created>
  <dcterms:modified xsi:type="dcterms:W3CDTF">2013-06-14T13:51:00Z</dcterms:modified>
</cp:coreProperties>
</file>